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0D1" w:rsidRPr="005A0CE4" w:rsidRDefault="00D720D1" w:rsidP="00D720D1">
      <w:pPr>
        <w:spacing w:line="480" w:lineRule="auto"/>
        <w:rPr>
          <w:rFonts w:ascii="Arial" w:hAnsi="Arial" w:cs="Arial"/>
          <w:color w:val="000000"/>
          <w:sz w:val="17"/>
          <w:szCs w:val="17"/>
          <w:shd w:val="clear" w:color="auto" w:fill="FFFFFF"/>
        </w:rPr>
      </w:pPr>
      <w:bookmarkStart w:id="0" w:name="_GoBack"/>
      <w:bookmarkEnd w:id="0"/>
      <w:r w:rsidRPr="005A0CE4">
        <w:rPr>
          <w:rFonts w:ascii="Arial" w:hAnsi="Arial" w:cs="Arial"/>
          <w:color w:val="000000"/>
          <w:sz w:val="17"/>
          <w:szCs w:val="17"/>
          <w:shd w:val="clear" w:color="auto" w:fill="FFFFFF"/>
        </w:rPr>
        <w:t>Electronic Proton Stopping Power for TraceIT gel</w:t>
      </w:r>
    </w:p>
    <w:tbl>
      <w:tblPr>
        <w:tblW w:w="8205" w:type="dxa"/>
        <w:tblInd w:w="93" w:type="dxa"/>
        <w:tblLook w:val="04A0" w:firstRow="1" w:lastRow="0" w:firstColumn="1" w:lastColumn="0" w:noHBand="0" w:noVBand="1"/>
      </w:tblPr>
      <w:tblGrid>
        <w:gridCol w:w="1500"/>
        <w:gridCol w:w="3160"/>
        <w:gridCol w:w="3545"/>
      </w:tblGrid>
      <w:tr w:rsidR="00D720D1" w:rsidRPr="005A0CE4" w:rsidTr="00AC2C21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Energy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Electronic Proton Stopping Power</w:t>
            </w:r>
          </w:p>
        </w:tc>
        <w:tc>
          <w:tcPr>
            <w:tcW w:w="3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Ratio of Electronic Proton Stopping Power (TraceIT/Water)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(MeV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(MeV cm2/g)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(TraceIT MeV/cm/ Water MeV/cm)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410.7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48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0.5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386.75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46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0.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365.7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47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0.6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347.07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47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0.7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330.47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47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0.7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315.59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48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302.11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47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289.95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49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0.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278.84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47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268.64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49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259.27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48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1.2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221.66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48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194.6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3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1.7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173.98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2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157.76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2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2.2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144.59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0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2.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133.68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3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2.7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124.47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7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116.55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2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3.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103.66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7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93.56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4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4.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85.421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5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lastRenderedPageBreak/>
              <w:t>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78.705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4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5.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73.06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4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68.236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5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6.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64.061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6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60.41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5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7.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57.188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5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54.325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6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8.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51.76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5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49.447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6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9.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47.351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5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45.441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6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12.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37.967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6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32.76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7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17.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28.912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5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25.942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8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22.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23.576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5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21.644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5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27.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20.034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6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18.671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7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16.486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4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14.807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7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13.475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9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12.391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60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11.491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7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10.73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3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lastRenderedPageBreak/>
              <w:t>6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10.079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9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9.5155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8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9.022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8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8.5864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8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8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8.1989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8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9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7.8519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8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9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7.5394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9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7.2563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8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10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6.9987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9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11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6.7633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8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11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6.5472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8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12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6.3482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9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12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6.1643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8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13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5.9939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9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13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5.8355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9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14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5.6878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9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14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5.5499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8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15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5.4207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8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15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5.2996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9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16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5.1857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8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16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5.0784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9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17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4.9771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9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17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4.8815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9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4.7909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9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18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4.7051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9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lastRenderedPageBreak/>
              <w:t>19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4.6236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60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19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4.5462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8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20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4.4725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8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20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4.4023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9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21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4.3353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9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21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4.2714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8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22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4.2103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60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22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4.1518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8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23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4.0958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60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23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4.0422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8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24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3.9907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9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24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3.9413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60</w:t>
            </w:r>
          </w:p>
        </w:tc>
      </w:tr>
      <w:tr w:rsidR="00D720D1" w:rsidRPr="005A0CE4" w:rsidTr="00AC2C2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25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0D1" w:rsidRPr="005A0CE4" w:rsidRDefault="00D720D1" w:rsidP="00AC2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A0CE4">
              <w:rPr>
                <w:rFonts w:ascii="Arial" w:eastAsia="Times New Roman" w:hAnsi="Arial" w:cs="Arial"/>
                <w:color w:val="000000"/>
              </w:rPr>
              <w:t>3.8938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20D1" w:rsidRPr="005A0CE4" w:rsidRDefault="00D720D1" w:rsidP="00AC2C21">
            <w:pPr>
              <w:jc w:val="center"/>
              <w:rPr>
                <w:rFonts w:ascii="Arial" w:hAnsi="Arial" w:cs="Arial"/>
                <w:color w:val="000000"/>
              </w:rPr>
            </w:pPr>
            <w:r w:rsidRPr="005A0CE4">
              <w:rPr>
                <w:rFonts w:ascii="Arial" w:hAnsi="Arial" w:cs="Arial"/>
                <w:color w:val="000000"/>
              </w:rPr>
              <w:t>1.0158</w:t>
            </w:r>
          </w:p>
        </w:tc>
      </w:tr>
    </w:tbl>
    <w:p w:rsidR="007721C1" w:rsidRDefault="007721C1"/>
    <w:sectPr w:rsidR="007721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0D1"/>
    <w:rsid w:val="007721C1"/>
    <w:rsid w:val="00797FB1"/>
    <w:rsid w:val="00D72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0D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0D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65</Words>
  <Characters>1516</Characters>
  <Application>Microsoft Office Word</Application>
  <DocSecurity>0</DocSecurity>
  <Lines>12</Lines>
  <Paragraphs>3</Paragraphs>
  <ScaleCrop>false</ScaleCrop>
  <Company/>
  <LinksUpToDate>false</LinksUpToDate>
  <CharactersWithSpaces>1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4-05-20T20:10:00Z</dcterms:created>
  <dcterms:modified xsi:type="dcterms:W3CDTF">2014-05-20T20:10:00Z</dcterms:modified>
</cp:coreProperties>
</file>